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90"/>
        <w:tblW w:w="829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2"/>
        <w:gridCol w:w="2410"/>
        <w:gridCol w:w="2551"/>
        <w:gridCol w:w="783"/>
      </w:tblGrid>
      <w:tr w:rsidR="00B16245" w:rsidRPr="00260810" w14:paraId="1399491B" w14:textId="77777777" w:rsidTr="00B527F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08CDD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8D52C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Low-risk group</w:t>
            </w:r>
          </w:p>
          <w:p w14:paraId="4BE6DF7C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CTCs≤3 (No. and (%))</w:t>
            </w:r>
          </w:p>
          <w:p w14:paraId="73188477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n=4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EC311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High-risk group</w:t>
            </w:r>
          </w:p>
          <w:p w14:paraId="7BAE2423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CTCs&gt;3 (No. and (%))</w:t>
            </w:r>
          </w:p>
          <w:p w14:paraId="62AD3F0F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n=40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91577" w14:textId="77777777" w:rsidR="00B16245" w:rsidRPr="00260810" w:rsidRDefault="00B16245" w:rsidP="00B16245">
            <w:pPr>
              <w:ind w:firstLineChars="200" w:firstLine="420"/>
              <w:jc w:val="left"/>
            </w:pPr>
            <w:r w:rsidRPr="00260810">
              <w:t>P</w:t>
            </w:r>
          </w:p>
        </w:tc>
      </w:tr>
      <w:tr w:rsidR="00055C0E" w:rsidRPr="00260810" w14:paraId="484035C9" w14:textId="77777777" w:rsidTr="00B527F6"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ED024" w14:textId="77777777" w:rsidR="00055C0E" w:rsidRDefault="00055C0E" w:rsidP="008119C5"/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3EF49" w14:textId="77777777" w:rsidR="00055C0E" w:rsidRDefault="00055C0E" w:rsidP="008119C5">
            <w:pPr>
              <w:ind w:firstLineChars="200" w:firstLine="420"/>
            </w:pP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FA72D" w14:textId="77777777" w:rsidR="00055C0E" w:rsidRDefault="00055C0E" w:rsidP="008119C5">
            <w:pPr>
              <w:ind w:firstLineChars="200" w:firstLine="420"/>
            </w:pPr>
          </w:p>
        </w:tc>
        <w:tc>
          <w:tcPr>
            <w:tcW w:w="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D3327" w14:textId="1D071E14" w:rsidR="00055C0E" w:rsidRPr="00260810" w:rsidRDefault="00055C0E" w:rsidP="00055C0E">
            <w:pPr>
              <w:jc w:val="center"/>
            </w:pPr>
            <w:r>
              <w:t>.2</w:t>
            </w:r>
            <w:r w:rsidR="00841304">
              <w:t>32</w:t>
            </w:r>
          </w:p>
        </w:tc>
      </w:tr>
      <w:tr w:rsidR="00B16245" w:rsidRPr="00260810" w14:paraId="0FDD8A13" w14:textId="77777777" w:rsidTr="00B527F6"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DDE6E" w14:textId="70EA9B89" w:rsidR="00B16245" w:rsidRPr="00260810" w:rsidRDefault="00FB4F00" w:rsidP="008119C5">
            <w:r>
              <w:t xml:space="preserve">Planned </w:t>
            </w:r>
            <w:r w:rsidR="001C0F1A">
              <w:t>Surgery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B0BE8" w14:textId="2219DE84" w:rsidR="00B16245" w:rsidRPr="00260810" w:rsidRDefault="008119C5" w:rsidP="008119C5">
            <w:pPr>
              <w:ind w:firstLineChars="200" w:firstLine="420"/>
            </w:pPr>
            <w:r>
              <w:rPr>
                <w:rFonts w:hint="eastAsia"/>
              </w:rPr>
              <w:t>3</w:t>
            </w:r>
            <w:r>
              <w:t>6 (83.7)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4BD57" w14:textId="4B97AD7A" w:rsidR="00B16245" w:rsidRPr="00260810" w:rsidRDefault="008119C5" w:rsidP="008119C5">
            <w:pPr>
              <w:ind w:firstLineChars="200" w:firstLine="420"/>
            </w:pPr>
            <w:r>
              <w:rPr>
                <w:rFonts w:hint="eastAsia"/>
              </w:rPr>
              <w:t>2</w:t>
            </w:r>
            <w:r>
              <w:t>5 (62.5)</w:t>
            </w:r>
          </w:p>
        </w:tc>
        <w:tc>
          <w:tcPr>
            <w:tcW w:w="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08867" w14:textId="77777777" w:rsidR="00B16245" w:rsidRPr="00260810" w:rsidRDefault="00B16245" w:rsidP="008119C5">
            <w:pPr>
              <w:ind w:firstLineChars="200" w:firstLine="420"/>
            </w:pPr>
          </w:p>
        </w:tc>
      </w:tr>
      <w:tr w:rsidR="00FB4F00" w:rsidRPr="00260810" w14:paraId="66DBBD54" w14:textId="77777777" w:rsidTr="00B527F6"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5BD3E" w14:textId="38E2AF58" w:rsidR="00FB4F00" w:rsidRDefault="00FB4F00" w:rsidP="008119C5">
            <w:r w:rsidRPr="00FB4F00">
              <w:t>Surgery</w:t>
            </w:r>
            <w:r w:rsidR="00C42EE4">
              <w:t xml:space="preserve"> </w:t>
            </w:r>
            <w:r w:rsidR="00C42EE4" w:rsidRPr="00C42EE4">
              <w:t>Cancelled</w:t>
            </w:r>
            <w:r w:rsidR="00C42EE4">
              <w:t xml:space="preserve"> </w:t>
            </w:r>
            <w:r w:rsidR="00B527F6">
              <w:t>Cause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997A4" w14:textId="77777777" w:rsidR="00FB4F00" w:rsidRDefault="00FB4F00" w:rsidP="008119C5">
            <w:pPr>
              <w:ind w:firstLineChars="200" w:firstLine="420"/>
            </w:pP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B3730" w14:textId="77777777" w:rsidR="00FB4F00" w:rsidRDefault="00FB4F00" w:rsidP="008119C5">
            <w:pPr>
              <w:ind w:firstLineChars="200" w:firstLine="420"/>
            </w:pPr>
          </w:p>
        </w:tc>
        <w:tc>
          <w:tcPr>
            <w:tcW w:w="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0F74A" w14:textId="77777777" w:rsidR="00FB4F00" w:rsidRPr="00260810" w:rsidRDefault="00FB4F00" w:rsidP="008119C5">
            <w:pPr>
              <w:ind w:firstLineChars="200" w:firstLine="420"/>
            </w:pPr>
          </w:p>
        </w:tc>
      </w:tr>
      <w:tr w:rsidR="00B16245" w:rsidRPr="00260810" w14:paraId="2FB6D70A" w14:textId="77777777" w:rsidTr="00B527F6"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6A649" w14:textId="4EF3FD6A" w:rsidR="00B16245" w:rsidRPr="00260810" w:rsidRDefault="00FB4F00" w:rsidP="00C42EE4">
            <w:pPr>
              <w:ind w:firstLineChars="100" w:firstLine="210"/>
            </w:pPr>
            <w:r>
              <w:t>CCR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61EE1" w14:textId="2E679B71" w:rsidR="00B16245" w:rsidRPr="00260810" w:rsidRDefault="00FB4F00" w:rsidP="008119C5">
            <w:pPr>
              <w:ind w:firstLineChars="200" w:firstLine="420"/>
            </w:pPr>
            <w:r>
              <w:t>2</w:t>
            </w:r>
            <w:r w:rsidR="00B16245" w:rsidRPr="00260810">
              <w:t xml:space="preserve"> (</w:t>
            </w:r>
            <w:r>
              <w:t>4.7</w:t>
            </w:r>
            <w:r w:rsidR="00B16245" w:rsidRPr="00260810">
              <w:t>)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67D8" w14:textId="073FE756" w:rsidR="00B16245" w:rsidRPr="00260810" w:rsidRDefault="00B527F6" w:rsidP="008119C5">
            <w:pPr>
              <w:ind w:firstLineChars="200" w:firstLine="420"/>
            </w:pPr>
            <w:r>
              <w:t>5</w:t>
            </w:r>
            <w:r w:rsidR="00B16245" w:rsidRPr="00260810">
              <w:t xml:space="preserve"> (</w:t>
            </w:r>
            <w:r w:rsidR="00FB4F00">
              <w:t>1</w:t>
            </w:r>
            <w:r>
              <w:t>2.5</w:t>
            </w:r>
            <w:r w:rsidR="00B16245" w:rsidRPr="00260810">
              <w:t>)</w:t>
            </w:r>
          </w:p>
        </w:tc>
        <w:tc>
          <w:tcPr>
            <w:tcW w:w="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B9599" w14:textId="152C79A7" w:rsidR="00B16245" w:rsidRPr="00260810" w:rsidRDefault="00B16245" w:rsidP="008119C5"/>
        </w:tc>
      </w:tr>
      <w:tr w:rsidR="00B16245" w:rsidRPr="00260810" w14:paraId="251BCEB2" w14:textId="77777777" w:rsidTr="00B527F6">
        <w:tc>
          <w:tcPr>
            <w:tcW w:w="25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466EA" w14:textId="15EECACE" w:rsidR="00B16245" w:rsidRPr="00260810" w:rsidRDefault="00C42EE4" w:rsidP="00C42EE4">
            <w:pPr>
              <w:ind w:firstLineChars="100" w:firstLine="210"/>
            </w:pPr>
            <w:r>
              <w:t>Metastasis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CCF09" w14:textId="666679E2" w:rsidR="00B16245" w:rsidRPr="00260810" w:rsidRDefault="00055C0E" w:rsidP="008119C5">
            <w:pPr>
              <w:ind w:firstLineChars="200" w:firstLine="420"/>
            </w:pPr>
            <w:r>
              <w:t>2</w:t>
            </w:r>
            <w:r w:rsidR="00B16245" w:rsidRPr="00260810">
              <w:t xml:space="preserve"> (</w:t>
            </w:r>
            <w:r>
              <w:t>4.7</w:t>
            </w:r>
            <w:r w:rsidR="00B16245" w:rsidRPr="00260810">
              <w:t>)</w:t>
            </w:r>
          </w:p>
        </w:tc>
        <w:tc>
          <w:tcPr>
            <w:tcW w:w="25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F76AB" w14:textId="2E6E9E85" w:rsidR="00B16245" w:rsidRPr="00260810" w:rsidRDefault="00055C0E" w:rsidP="008119C5">
            <w:pPr>
              <w:ind w:firstLineChars="200" w:firstLine="420"/>
            </w:pPr>
            <w:r>
              <w:t>7</w:t>
            </w:r>
            <w:r w:rsidR="00B16245" w:rsidRPr="00260810">
              <w:t xml:space="preserve"> (</w:t>
            </w:r>
            <w:r>
              <w:t>17.5</w:t>
            </w:r>
            <w:r w:rsidR="00B16245" w:rsidRPr="00260810">
              <w:t>)</w:t>
            </w:r>
          </w:p>
        </w:tc>
        <w:tc>
          <w:tcPr>
            <w:tcW w:w="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85544" w14:textId="77777777" w:rsidR="00B16245" w:rsidRPr="00260810" w:rsidRDefault="00B16245" w:rsidP="008119C5">
            <w:pPr>
              <w:ind w:firstLineChars="200" w:firstLine="420"/>
            </w:pPr>
          </w:p>
        </w:tc>
      </w:tr>
      <w:tr w:rsidR="00C42EE4" w:rsidRPr="00260810" w14:paraId="2ACCED52" w14:textId="77777777" w:rsidTr="00B527F6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645C3" w14:textId="428D3437" w:rsidR="00C42EE4" w:rsidRDefault="00C42EE4" w:rsidP="00C42EE4">
            <w:pPr>
              <w:ind w:firstLineChars="100" w:firstLine="210"/>
            </w:pPr>
            <w:r>
              <w:rPr>
                <w:rFonts w:hint="eastAsia"/>
              </w:rPr>
              <w:t>R</w:t>
            </w:r>
            <w:r>
              <w:t>efus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F4B77" w14:textId="3DA07ED1" w:rsidR="00C42EE4" w:rsidRPr="00260810" w:rsidRDefault="00B527F6" w:rsidP="008119C5">
            <w:pPr>
              <w:ind w:firstLineChars="200" w:firstLine="420"/>
            </w:pPr>
            <w:r>
              <w:rPr>
                <w:rFonts w:hint="eastAsia"/>
              </w:rPr>
              <w:t>4</w:t>
            </w:r>
            <w:r>
              <w:t xml:space="preserve"> (4.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F75D" w14:textId="6EFD2A1C" w:rsidR="00C42EE4" w:rsidRPr="00260810" w:rsidRDefault="00B527F6" w:rsidP="008119C5">
            <w:pPr>
              <w:ind w:firstLineChars="200" w:firstLine="420"/>
            </w:pPr>
            <w:r>
              <w:rPr>
                <w:rFonts w:hint="eastAsia"/>
              </w:rPr>
              <w:t>2</w:t>
            </w:r>
            <w:r>
              <w:t xml:space="preserve"> (2.4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46A40" w14:textId="77777777" w:rsidR="00C42EE4" w:rsidRPr="00260810" w:rsidRDefault="00C42EE4" w:rsidP="008119C5">
            <w:pPr>
              <w:ind w:firstLineChars="200" w:firstLine="420"/>
            </w:pPr>
          </w:p>
        </w:tc>
      </w:tr>
    </w:tbl>
    <w:p w14:paraId="6B48FF81" w14:textId="68A2BF01" w:rsidR="00AB550F" w:rsidRDefault="00B16245">
      <w:r>
        <w:t>Table S1 T</w:t>
      </w:r>
      <w:r w:rsidRPr="00B16245">
        <w:t xml:space="preserve">reatments </w:t>
      </w:r>
      <w:r w:rsidR="001C0F1A">
        <w:t xml:space="preserve">and short-term results </w:t>
      </w:r>
      <w:r w:rsidRPr="00B16245">
        <w:t>according to CTC risk group</w:t>
      </w:r>
      <w:r>
        <w:t xml:space="preserve"> after neoadjuvant </w:t>
      </w:r>
      <w:r w:rsidR="001C0F1A">
        <w:t>therapy</w:t>
      </w:r>
    </w:p>
    <w:p w14:paraId="468667B3" w14:textId="2D450BCE" w:rsidR="00025D4E" w:rsidRPr="00025D4E" w:rsidRDefault="00025D4E" w:rsidP="00025D4E"/>
    <w:p w14:paraId="4CE2A624" w14:textId="029C0E2D" w:rsidR="00025D4E" w:rsidRPr="00025D4E" w:rsidRDefault="00025D4E" w:rsidP="00025D4E">
      <w:pPr>
        <w:ind w:firstLineChars="200" w:firstLine="420"/>
      </w:pPr>
      <w:r w:rsidRPr="00025D4E">
        <w:t>CTCs</w:t>
      </w:r>
      <w:r>
        <w:t>,</w:t>
      </w:r>
      <w:r w:rsidRPr="00025D4E">
        <w:t xml:space="preserve"> Circulating tumor cells; cCR</w:t>
      </w:r>
      <w:r>
        <w:t>,</w:t>
      </w:r>
      <w:r w:rsidRPr="00025D4E">
        <w:t xml:space="preserve"> Complete clinical response</w:t>
      </w:r>
      <w:r>
        <w:t>.</w:t>
      </w:r>
    </w:p>
    <w:p w14:paraId="3427B24B" w14:textId="71EFAA87" w:rsidR="00025D4E" w:rsidRPr="00025D4E" w:rsidRDefault="00025D4E" w:rsidP="00025D4E"/>
    <w:p w14:paraId="126E0198" w14:textId="213FE423" w:rsidR="00025D4E" w:rsidRPr="00025D4E" w:rsidRDefault="00025D4E" w:rsidP="00025D4E"/>
    <w:p w14:paraId="2B1FC3DF" w14:textId="7CA9FB7A" w:rsidR="00025D4E" w:rsidRPr="00025D4E" w:rsidRDefault="00025D4E" w:rsidP="00025D4E"/>
    <w:p w14:paraId="202183BD" w14:textId="40C7AC6C" w:rsidR="00025D4E" w:rsidRPr="00025D4E" w:rsidRDefault="00025D4E" w:rsidP="00025D4E"/>
    <w:p w14:paraId="472E7F01" w14:textId="5DCB260C" w:rsidR="00025D4E" w:rsidRPr="00025D4E" w:rsidRDefault="00025D4E" w:rsidP="00025D4E"/>
    <w:p w14:paraId="557F8EA6" w14:textId="19904C8D" w:rsidR="00025D4E" w:rsidRPr="00025D4E" w:rsidRDefault="00025D4E" w:rsidP="00025D4E"/>
    <w:p w14:paraId="4FD57352" w14:textId="4AB5F02C" w:rsidR="00025D4E" w:rsidRPr="00025D4E" w:rsidRDefault="00025D4E" w:rsidP="00025D4E"/>
    <w:p w14:paraId="40CBAA97" w14:textId="605C3E31" w:rsidR="00025D4E" w:rsidRPr="00025D4E" w:rsidRDefault="00025D4E" w:rsidP="00025D4E"/>
    <w:p w14:paraId="4DCAC7C0" w14:textId="775DE471" w:rsidR="00025D4E" w:rsidRPr="00025D4E" w:rsidRDefault="00025D4E" w:rsidP="00025D4E"/>
    <w:p w14:paraId="6811BF21" w14:textId="77777777" w:rsidR="00025D4E" w:rsidRPr="00025D4E" w:rsidRDefault="00025D4E" w:rsidP="00025D4E"/>
    <w:sectPr w:rsidR="00025D4E" w:rsidRPr="00025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FDF7F" w14:textId="77777777" w:rsidR="002C6F69" w:rsidRDefault="002C6F69" w:rsidP="00B16245">
      <w:r>
        <w:separator/>
      </w:r>
    </w:p>
  </w:endnote>
  <w:endnote w:type="continuationSeparator" w:id="0">
    <w:p w14:paraId="5EF5ECBB" w14:textId="77777777" w:rsidR="002C6F69" w:rsidRDefault="002C6F69" w:rsidP="00B16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5D887" w14:textId="77777777" w:rsidR="002C6F69" w:rsidRDefault="002C6F69" w:rsidP="00B16245">
      <w:r>
        <w:separator/>
      </w:r>
    </w:p>
  </w:footnote>
  <w:footnote w:type="continuationSeparator" w:id="0">
    <w:p w14:paraId="6F204899" w14:textId="77777777" w:rsidR="002C6F69" w:rsidRDefault="002C6F69" w:rsidP="00B16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45"/>
    <w:rsid w:val="00025D4E"/>
    <w:rsid w:val="00055C0E"/>
    <w:rsid w:val="001C0F1A"/>
    <w:rsid w:val="002C6F69"/>
    <w:rsid w:val="00535312"/>
    <w:rsid w:val="008119C5"/>
    <w:rsid w:val="00841304"/>
    <w:rsid w:val="00AB550F"/>
    <w:rsid w:val="00B16245"/>
    <w:rsid w:val="00B527F6"/>
    <w:rsid w:val="00BA7E17"/>
    <w:rsid w:val="00C01A26"/>
    <w:rsid w:val="00C06F72"/>
    <w:rsid w:val="00C42EE4"/>
    <w:rsid w:val="00FB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A8FA9"/>
  <w15:chartTrackingRefBased/>
  <w15:docId w15:val="{F3ED2236-7BE4-477F-88F5-654FADB3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245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Times New Roman"/>
      <w:kern w:val="3"/>
    </w:rPr>
  </w:style>
  <w:style w:type="paragraph" w:styleId="1">
    <w:name w:val="heading 1"/>
    <w:basedOn w:val="a"/>
    <w:next w:val="a"/>
    <w:link w:val="10"/>
    <w:uiPriority w:val="9"/>
    <w:qFormat/>
    <w:rsid w:val="00535312"/>
    <w:pPr>
      <w:keepNext/>
      <w:keepLines/>
      <w:suppressAutoHyphens w:val="0"/>
      <w:autoSpaceDN/>
      <w:spacing w:before="340" w:after="330" w:line="578" w:lineRule="auto"/>
      <w:textAlignment w:val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34"/>
    <w:qFormat/>
    <w:rsid w:val="00535312"/>
    <w:pPr>
      <w:suppressAutoHyphens w:val="0"/>
      <w:autoSpaceDN/>
      <w:spacing w:line="360" w:lineRule="auto"/>
      <w:ind w:firstLineChars="200" w:firstLine="420"/>
      <w:jc w:val="left"/>
      <w:textAlignment w:val="auto"/>
    </w:pPr>
    <w:rPr>
      <w:rFonts w:ascii="Calibri" w:eastAsiaTheme="minorEastAsia" w:hAnsi="Calibri" w:cstheme="minorBidi"/>
      <w:kern w:val="2"/>
      <w:sz w:val="24"/>
    </w:rPr>
  </w:style>
  <w:style w:type="character" w:customStyle="1" w:styleId="10">
    <w:name w:val="标题 1 字符"/>
    <w:link w:val="1"/>
    <w:uiPriority w:val="9"/>
    <w:rsid w:val="00535312"/>
    <w:rPr>
      <w:b/>
      <w:bCs/>
      <w:kern w:val="44"/>
      <w:sz w:val="44"/>
      <w:szCs w:val="44"/>
      <w:lang w:val="x-none" w:eastAsia="x-none"/>
    </w:rPr>
  </w:style>
  <w:style w:type="paragraph" w:styleId="a3">
    <w:name w:val="caption"/>
    <w:basedOn w:val="a"/>
    <w:next w:val="a"/>
    <w:uiPriority w:val="35"/>
    <w:qFormat/>
    <w:rsid w:val="00535312"/>
    <w:pPr>
      <w:suppressAutoHyphens w:val="0"/>
      <w:autoSpaceDN/>
      <w:textAlignment w:val="auto"/>
    </w:pPr>
    <w:rPr>
      <w:rFonts w:ascii="Cambria" w:eastAsia="黑体" w:hAnsi="Cambria" w:cstheme="minorBidi"/>
      <w:kern w:val="2"/>
      <w:sz w:val="20"/>
    </w:rPr>
  </w:style>
  <w:style w:type="paragraph" w:styleId="a4">
    <w:name w:val="Title"/>
    <w:basedOn w:val="a"/>
    <w:next w:val="a"/>
    <w:link w:val="a5"/>
    <w:uiPriority w:val="10"/>
    <w:qFormat/>
    <w:rsid w:val="00535312"/>
    <w:pPr>
      <w:suppressAutoHyphens w:val="0"/>
      <w:autoSpaceDN/>
      <w:spacing w:before="240" w:after="60"/>
      <w:jc w:val="center"/>
      <w:textAlignment w:val="auto"/>
      <w:outlineLvl w:val="0"/>
    </w:pPr>
    <w:rPr>
      <w:rFonts w:ascii="Cambria" w:eastAsiaTheme="minorEastAsia" w:hAnsi="Cambria" w:cstheme="minorBidi"/>
      <w:b/>
      <w:bCs/>
      <w:kern w:val="2"/>
      <w:sz w:val="32"/>
      <w:szCs w:val="32"/>
      <w:lang w:val="x-none" w:eastAsia="x-none"/>
    </w:rPr>
  </w:style>
  <w:style w:type="character" w:customStyle="1" w:styleId="a5">
    <w:name w:val="标题 字符"/>
    <w:link w:val="a4"/>
    <w:uiPriority w:val="10"/>
    <w:rsid w:val="00535312"/>
    <w:rPr>
      <w:rFonts w:ascii="Cambria" w:hAnsi="Cambria"/>
      <w:b/>
      <w:bCs/>
      <w:sz w:val="32"/>
      <w:szCs w:val="32"/>
      <w:lang w:val="x-none" w:eastAsia="x-none"/>
    </w:rPr>
  </w:style>
  <w:style w:type="paragraph" w:styleId="a6">
    <w:name w:val="Subtitle"/>
    <w:basedOn w:val="a"/>
    <w:next w:val="a"/>
    <w:link w:val="a7"/>
    <w:uiPriority w:val="11"/>
    <w:qFormat/>
    <w:rsid w:val="00535312"/>
    <w:pPr>
      <w:suppressAutoHyphens w:val="0"/>
      <w:autoSpaceDN/>
      <w:spacing w:before="240" w:after="60" w:line="312" w:lineRule="auto"/>
      <w:jc w:val="center"/>
      <w:textAlignment w:val="auto"/>
      <w:outlineLvl w:val="1"/>
    </w:pPr>
    <w:rPr>
      <w:rFonts w:ascii="Cambria" w:eastAsiaTheme="minorEastAsia" w:hAnsi="Cambria" w:cstheme="minorBidi"/>
      <w:b/>
      <w:bCs/>
      <w:kern w:val="28"/>
      <w:sz w:val="32"/>
      <w:szCs w:val="32"/>
      <w:lang w:val="x-none" w:eastAsia="x-none"/>
    </w:rPr>
  </w:style>
  <w:style w:type="character" w:customStyle="1" w:styleId="a7">
    <w:name w:val="副标题 字符"/>
    <w:link w:val="a6"/>
    <w:uiPriority w:val="11"/>
    <w:rsid w:val="00535312"/>
    <w:rPr>
      <w:rFonts w:ascii="Cambria" w:hAnsi="Cambria"/>
      <w:b/>
      <w:bCs/>
      <w:kern w:val="28"/>
      <w:sz w:val="32"/>
      <w:szCs w:val="32"/>
      <w:lang w:val="x-none" w:eastAsia="x-none"/>
    </w:rPr>
  </w:style>
  <w:style w:type="paragraph" w:styleId="a8">
    <w:name w:val="List Paragraph"/>
    <w:basedOn w:val="a"/>
    <w:uiPriority w:val="34"/>
    <w:qFormat/>
    <w:rsid w:val="00535312"/>
    <w:pPr>
      <w:suppressAutoHyphens w:val="0"/>
      <w:autoSpaceDN/>
      <w:ind w:firstLineChars="200" w:firstLine="420"/>
      <w:textAlignment w:val="auto"/>
    </w:pPr>
    <w:rPr>
      <w:rFonts w:asciiTheme="minorHAnsi" w:eastAsiaTheme="minorEastAsia" w:hAnsiTheme="minorHAnsi" w:cstheme="minorBidi"/>
      <w:kern w:val="2"/>
    </w:rPr>
  </w:style>
  <w:style w:type="paragraph" w:styleId="a9">
    <w:name w:val="header"/>
    <w:basedOn w:val="a"/>
    <w:link w:val="aa"/>
    <w:uiPriority w:val="99"/>
    <w:unhideWhenUsed/>
    <w:rsid w:val="00B1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B16245"/>
    <w:rPr>
      <w:rFonts w:ascii="等线" w:eastAsia="等线" w:hAnsi="等线" w:cs="Times New Roman"/>
      <w:kern w:val="3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B1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16245"/>
    <w:rPr>
      <w:rFonts w:ascii="等线" w:eastAsia="等线" w:hAnsi="等线" w:cs="Times New Roman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文扬</dc:creator>
  <cp:keywords/>
  <dc:description/>
  <cp:lastModifiedBy>刘 文扬</cp:lastModifiedBy>
  <cp:revision>2</cp:revision>
  <dcterms:created xsi:type="dcterms:W3CDTF">2022-08-31T23:39:00Z</dcterms:created>
  <dcterms:modified xsi:type="dcterms:W3CDTF">2022-09-01T04:43:00Z</dcterms:modified>
</cp:coreProperties>
</file>